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</w:rPr>
        <w:t>Additional file 1:Table S1:</w:t>
      </w:r>
      <w:r>
        <w:rPr>
          <w:rFonts w:cs="Arial" w:ascii="Arial" w:hAnsi="Arial"/>
        </w:rPr>
        <w:t xml:space="preserve"> Mean pharmacokinetic parameters at each dose level </w:t>
      </w:r>
    </w:p>
    <w:p>
      <w:pPr>
        <w:pStyle w:val="Normal"/>
        <w:autoSpaceDE w:val="false"/>
        <w:spacing w:lineRule="auto" w:line="360"/>
        <w:rPr/>
      </w:pPr>
      <w:r>
        <w:rPr>
          <w:lang w:val="en-US" w:eastAsia="en-US"/>
        </w:rPr>
      </w:r>
      <w:r>
        <w:rPr>
          <w:rFonts w:cs="Arial" w:ascii="Arial" w:hAnsi="Arial"/>
          <w:sz w:val="20"/>
        </w:rPr>
        <w:t>AUC=area under the plasma concentration-time curve; AUC(0-24)=AUC from time 0 to 24 hours; AUC(I)=AUC extrapolated to infinity; AUC(tf)=AUC to the final measurable sampling time; CL=clearance; Cmax=maximum observed plasma concentration; CV=coefficient of variation; NA = not available; R = accumulation ratio; t½ = terminal phase half-life; Tmax = time of maximum plasma concentration; Vd = volume of distribution.</w:t>
      </w:r>
      <w:r>
        <mc:AlternateContent>
          <mc:Choice Requires="wps">
            <w:drawing>
              <wp:inline distT="0" distB="0" distL="0" distR="0">
                <wp:extent cx="8448675" cy="484822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8675" cy="4848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43"/>
                              <w:gridCol w:w="887"/>
                              <w:gridCol w:w="436"/>
                              <w:gridCol w:w="691"/>
                              <w:gridCol w:w="676"/>
                              <w:gridCol w:w="676"/>
                              <w:gridCol w:w="619"/>
                              <w:gridCol w:w="676"/>
                              <w:gridCol w:w="618"/>
                              <w:gridCol w:w="688"/>
                              <w:gridCol w:w="628"/>
                              <w:gridCol w:w="697"/>
                              <w:gridCol w:w="622"/>
                              <w:gridCol w:w="673"/>
                              <w:gridCol w:w="647"/>
                              <w:gridCol w:w="843"/>
                              <w:gridCol w:w="676"/>
                              <w:gridCol w:w="630"/>
                              <w:gridCol w:w="791"/>
                              <w:gridCol w:w="586"/>
                            </w:tblGrid>
                            <w:tr>
                              <w:trPr>
                                <w:trHeight w:val="547" w:hRule="exact"/>
                              </w:trPr>
                              <w:tc>
                                <w:tcPr>
                                  <w:tcW w:w="5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7"/>
                                      <w:sz w:val="16"/>
                                      <w:szCs w:val="16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6"/>
                                      <w:sz w:val="16"/>
                                      <w:szCs w:val="16"/>
                                    </w:rPr>
                                    <w:t>Dos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00" w:before="3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7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6"/>
                                      <w:sz w:val="16"/>
                                      <w:szCs w:val="16"/>
                                    </w:rPr>
                                    <w:t>mg/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8"/>
                                      <w:w w:val="106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8"/>
                                      <w:w w:val="106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28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52" w:before="56" w:after="200"/>
                                    <w:ind w:right="0" w:firstLine="5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UC(0-2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4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r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1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3"/>
                                      <w:sz w:val="16"/>
                                      <w:szCs w:val="16"/>
                                    </w:rPr>
                                    <w:t>hr*ng/m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52" w:before="56" w:after="200"/>
                                    <w:ind w:left="5" w:right="6" w:hanging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UC(I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2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3"/>
                                      <w:sz w:val="16"/>
                                      <w:szCs w:val="16"/>
                                    </w:rPr>
                                    <w:t>hr*ng/m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52" w:before="56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UC(tf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3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3"/>
                                      <w:sz w:val="16"/>
                                      <w:szCs w:val="16"/>
                                    </w:rPr>
                                    <w:t>hr*ng/m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4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85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06" w:before="51" w:after="200"/>
                                    <w:ind w:right="1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7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6"/>
                                      <w:sz w:val="16"/>
                                      <w:szCs w:val="16"/>
                                    </w:rPr>
                                    <w:t>L/hr/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1"/>
                                      <w:w w:val="106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1"/>
                                      <w:w w:val="106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1"/>
                                      <w:w w:val="106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5"/>
                                      <w:sz w:val="16"/>
                                      <w:szCs w:val="16"/>
                                    </w:rPr>
                                    <w:t>Cmax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11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8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7"/>
                                      <w:sz w:val="16"/>
                                      <w:szCs w:val="16"/>
                                    </w:rPr>
                                    <w:t>ng/m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18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Tmax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11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5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h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5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87" w:before="56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position w:val="-1"/>
                                      <w:sz w:val="16"/>
                                      <w:szCs w:val="16"/>
                                    </w:rPr>
                                    <w:t>V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15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8"/>
                                      <w:position w:val="-1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7"/>
                                      <w:position w:val="-1"/>
                                      <w:sz w:val="16"/>
                                      <w:szCs w:val="16"/>
                                    </w:rPr>
                                    <w:t>L/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3"/>
                                      <w:w w:val="107"/>
                                      <w:position w:val="-1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3"/>
                                      <w:w w:val="107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pacing w:val="-13"/>
                                      <w:w w:val="107"/>
                                      <w:position w:val="-1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1" w:after="200"/>
                                    <w:ind w:right="5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w w:val="69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½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79" w:before="0" w:after="200"/>
                                    <w:ind w:right="5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5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h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5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179" w:before="0" w:after="200"/>
                                    <w:ind w:left="462" w:right="408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179" w:before="0" w:after="200"/>
                                    <w:ind w:left="462" w:right="408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179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5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01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2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01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5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5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06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11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3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56" w:after="200"/>
                                    <w:ind w:left="2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w w:val="104"/>
                                      <w:sz w:val="16"/>
                                      <w:szCs w:val="16"/>
                                    </w:rPr>
                                    <w:t>CV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9" w:right="149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9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6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6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98.1°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8" w:right="16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90" w:before="0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89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w w:val="89"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2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4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80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80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90" w:before="0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88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w w:val="88"/>
                                      <w:sz w:val="16"/>
                                      <w:szCs w:val="16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38" w:before="0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position w:val="-1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3"/>
                                      <w:w w:val="104"/>
                                      <w:position w:val="-1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3"/>
                                      <w:w w:val="104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9" w:after="200"/>
                                    <w:ind w:left="22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3"/>
                                      <w:w w:val="104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3"/>
                                      <w:w w:val="104"/>
                                      <w:sz w:val="16"/>
                                      <w:szCs w:val="16"/>
                                      <w:vertAlign w:val="superscript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5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80" w:before="0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92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w w:val="92"/>
                                      <w:sz w:val="16"/>
                                      <w:szCs w:val="16"/>
                                      <w:vertAlign w:val="superscript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4" w:right="15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2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2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4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3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50</w:t>
                                  </w: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  <w:vertAlign w:val="superscript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185" w:before="0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99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w w:val="99"/>
                                      <w:sz w:val="16"/>
                                      <w:szCs w:val="16"/>
                                      <w:vertAlign w:val="superscript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1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4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6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9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68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8" w:right="15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1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59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8" w:right="16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5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6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1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9.24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82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9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4" w:right="155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1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16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.67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8" w:after="200"/>
                                    <w:ind w:left="-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8.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10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0.77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7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6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9.83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6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10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7"/>
                                      <w:w w:val="104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7"/>
                                      <w:w w:val="104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 w:before="0" w:after="200"/>
                                    <w:ind w:left="-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  <w:vertAlign w:val="superscript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8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4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3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10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left="154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  <w:vertAlign w:val="super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8" w:right="158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2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6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31°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10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69" w:right="149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2.5°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71.6°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1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37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.59°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left="154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8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59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3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69" w:right="15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3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97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1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9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6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18" w:after="200"/>
                                    <w:ind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6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1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704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29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22" w:right="196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90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4" w:right="153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6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26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29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22" w:right="196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w w:val="107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49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4" w:right="153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16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3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5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42" w:after="200"/>
                                    <w:ind w:left="103" w:right="0" w:hanging="0"/>
                                    <w:rPr>
                                      <w:rFonts w:ascii="Arial" w:hAnsi="Arial" w:cs="Arial"/>
                                      <w:w w:val="103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313" w:right="26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right="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29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3" w:right="0" w:hanging="0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22" w:right="196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202" w:right="0" w:hanging="0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6"/>
                                      <w:sz w:val="16"/>
                                      <w:szCs w:val="16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83" w:right="157" w:hanging="0"/>
                                    <w:jc w:val="center"/>
                                    <w:rPr>
                                      <w:rFonts w:ascii="Arial" w:hAnsi="Arial" w:cs="Arial"/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5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-3" w:hanging="0"/>
                                    <w:jc w:val="center"/>
                                    <w:rPr>
                                      <w:rFonts w:ascii="Arial" w:hAnsi="Arial" w:cs="Arial"/>
                                      <w:w w:val="107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70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left="174" w:right="153" w:hanging="0"/>
                                    <w:jc w:val="center"/>
                                    <w:rPr>
                                      <w:rFonts w:ascii="Arial" w:hAnsi="Arial" w:cs="Arial"/>
                                      <w:w w:val="10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2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4"/>
                                      <w:sz w:val="16"/>
                                      <w:szCs w:val="16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42" w:after="200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w w:val="103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3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665.25pt;height:381.75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43"/>
                        <w:gridCol w:w="887"/>
                        <w:gridCol w:w="436"/>
                        <w:gridCol w:w="691"/>
                        <w:gridCol w:w="676"/>
                        <w:gridCol w:w="676"/>
                        <w:gridCol w:w="619"/>
                        <w:gridCol w:w="676"/>
                        <w:gridCol w:w="618"/>
                        <w:gridCol w:w="688"/>
                        <w:gridCol w:w="628"/>
                        <w:gridCol w:w="697"/>
                        <w:gridCol w:w="622"/>
                        <w:gridCol w:w="673"/>
                        <w:gridCol w:w="647"/>
                        <w:gridCol w:w="843"/>
                        <w:gridCol w:w="676"/>
                        <w:gridCol w:w="630"/>
                        <w:gridCol w:w="791"/>
                        <w:gridCol w:w="586"/>
                      </w:tblGrid>
                      <w:tr>
                        <w:trPr>
                          <w:trHeight w:val="547" w:hRule="exact"/>
                        </w:trPr>
                        <w:tc>
                          <w:tcPr>
                            <w:tcW w:w="5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7"/>
                                <w:sz w:val="16"/>
                                <w:szCs w:val="16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8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6"/>
                                <w:sz w:val="16"/>
                                <w:szCs w:val="16"/>
                              </w:rPr>
                              <w:t>Dos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100" w:before="3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7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6"/>
                                <w:sz w:val="16"/>
                                <w:szCs w:val="16"/>
                              </w:rPr>
                              <w:t>mg/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8"/>
                                <w:w w:val="106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8"/>
                                <w:w w:val="106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28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52" w:before="56" w:after="200"/>
                              <w:ind w:right="0" w:firstLine="5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UC(0-2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4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hr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1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3"/>
                                <w:sz w:val="16"/>
                                <w:szCs w:val="16"/>
                              </w:rPr>
                              <w:t>hr*ng/m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52" w:before="56" w:after="200"/>
                              <w:ind w:left="5" w:right="6" w:hanging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UC(I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2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3"/>
                                <w:sz w:val="16"/>
                                <w:szCs w:val="16"/>
                              </w:rPr>
                              <w:t>hr*ng/m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52" w:before="56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UC(tf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3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3"/>
                                <w:sz w:val="16"/>
                                <w:szCs w:val="16"/>
                              </w:rPr>
                              <w:t>hr*ng/m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85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31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06" w:before="51" w:after="200"/>
                              <w:ind w:right="1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7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6"/>
                                <w:sz w:val="16"/>
                                <w:szCs w:val="16"/>
                              </w:rPr>
                              <w:t>L/hr/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1"/>
                                <w:w w:val="106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1"/>
                                <w:w w:val="106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1"/>
                                <w:w w:val="106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5"/>
                                <w:sz w:val="16"/>
                                <w:szCs w:val="16"/>
                              </w:rPr>
                              <w:t>Cmax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11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8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7"/>
                                <w:sz w:val="16"/>
                                <w:szCs w:val="16"/>
                              </w:rPr>
                              <w:t>ng/m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18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Tmax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11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5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h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5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187" w:before="56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position w:val="-1"/>
                                <w:sz w:val="16"/>
                                <w:szCs w:val="16"/>
                              </w:rPr>
                              <w:t>V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215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8"/>
                                <w:position w:val="-1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7"/>
                                <w:position w:val="-1"/>
                                <w:sz w:val="16"/>
                                <w:szCs w:val="16"/>
                              </w:rPr>
                              <w:t>L/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3"/>
                                <w:w w:val="107"/>
                                <w:position w:val="-1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3"/>
                                <w:w w:val="107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pacing w:val="-13"/>
                                <w:w w:val="107"/>
                                <w:position w:val="-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41" w:after="200"/>
                              <w:ind w:right="5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w w:val="69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½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179" w:before="0" w:after="200"/>
                              <w:ind w:right="5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5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h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5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43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179" w:before="0" w:after="200"/>
                              <w:ind w:left="462" w:right="408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179" w:before="0" w:after="200"/>
                              <w:ind w:left="462" w:right="408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179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5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01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20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01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0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5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5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0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06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110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3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56" w:after="200"/>
                              <w:ind w:left="2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w w:val="104"/>
                                <w:sz w:val="16"/>
                                <w:szCs w:val="16"/>
                              </w:rPr>
                              <w:t>CV%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9" w:right="149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9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6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6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1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98.1°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8" w:right="16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190" w:before="0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89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w w:val="89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.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2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5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4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80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809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190" w:before="0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88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w w:val="88"/>
                                <w:sz w:val="16"/>
                                <w:szCs w:val="16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38" w:before="0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position w:val="-1"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pacing w:val="-13"/>
                                <w:w w:val="104"/>
                                <w:position w:val="-1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pacing w:val="-13"/>
                                <w:w w:val="104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2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9" w:after="200"/>
                              <w:ind w:left="22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6</w:t>
                            </w:r>
                            <w:r>
                              <w:rPr>
                                <w:rFonts w:cs="Arial" w:ascii="Arial" w:hAnsi="Arial"/>
                                <w:spacing w:val="3"/>
                                <w:w w:val="104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pacing w:val="3"/>
                                <w:w w:val="104"/>
                                <w:sz w:val="16"/>
                                <w:szCs w:val="16"/>
                                <w:vertAlign w:val="superscript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5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.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180" w:before="0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92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w w:val="92"/>
                                <w:sz w:val="16"/>
                                <w:szCs w:val="16"/>
                                <w:vertAlign w:val="superscript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.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4" w:right="15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2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2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7.3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4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3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50</w:t>
                            </w: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  <w:vertAlign w:val="superscript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185" w:before="0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99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w w:val="99"/>
                                <w:sz w:val="16"/>
                                <w:szCs w:val="16"/>
                                <w:vertAlign w:val="superscript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1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4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6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9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681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8" w:right="15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1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59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8" w:right="16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5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6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1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9.24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82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9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4" w:right="155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1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16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.67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8" w:after="200"/>
                              <w:ind w:left="-3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8.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10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0.77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7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6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9.83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6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10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pacing w:val="-7"/>
                                <w:w w:val="104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pacing w:val="-7"/>
                                <w:w w:val="104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 w:before="0" w:after="200"/>
                              <w:ind w:left="-3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  <w:vertAlign w:val="superscript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8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4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3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10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left="154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  <w:vertAlign w:val="super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8" w:right="158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2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.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63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31°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10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69" w:right="149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2.5°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71.6°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1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37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.59°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left="154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2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8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59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3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69" w:right="15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3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97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1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9.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6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18" w:after="200"/>
                              <w:ind w:right="0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6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1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704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29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22" w:right="196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90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4" w:right="153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6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26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29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22" w:right="196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w w:val="107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49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4" w:right="153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16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3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5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42" w:after="200"/>
                              <w:ind w:left="103" w:right="0" w:hanging="0"/>
                              <w:rPr>
                                <w:rFonts w:ascii="Arial" w:hAnsi="Arial" w:cs="Arial"/>
                                <w:w w:val="103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313" w:right="26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right="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29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3" w:right="0" w:hanging="0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22" w:right="196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202" w:right="0" w:hanging="0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6"/>
                                <w:sz w:val="16"/>
                                <w:szCs w:val="16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83" w:right="157" w:hanging="0"/>
                              <w:jc w:val="center"/>
                              <w:rPr>
                                <w:rFonts w:ascii="Arial" w:hAnsi="Arial" w:cs="Arial"/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5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-3" w:hanging="0"/>
                              <w:jc w:val="center"/>
                              <w:rPr>
                                <w:rFonts w:ascii="Arial" w:hAnsi="Arial" w:cs="Arial"/>
                                <w:w w:val="107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70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left="174" w:right="153" w:hanging="0"/>
                              <w:jc w:val="center"/>
                              <w:rPr>
                                <w:rFonts w:ascii="Arial" w:hAnsi="Arial" w:cs="Arial"/>
                                <w:w w:val="10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2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4"/>
                                <w:sz w:val="16"/>
                                <w:szCs w:val="16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42" w:after="200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w w:val="103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3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n=0: AUC(I), CL, t½, and Vd were not determinable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n=3: AUC(I), CL, t½, and Vd were not determinable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>n=3: Tmax and Cmax: end-of-infusion (2-hour) sample was collected after the end of the infusion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d</w:t>
      </w:r>
      <w:r>
        <w:rPr>
          <w:rFonts w:cs="Arial" w:ascii="Arial" w:hAnsi="Arial"/>
          <w:sz w:val="20"/>
        </w:rPr>
        <w:t>n=2: AUC(I), CL, t½, and Vd were not determinable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e</w:t>
      </w:r>
      <w:r>
        <w:rPr>
          <w:rFonts w:cs="Arial" w:ascii="Arial" w:hAnsi="Arial"/>
          <w:sz w:val="20"/>
        </w:rPr>
        <w:t>n=1: Tmax and Cmax: end-of-infusion (2-hour) sample was collected after the end of the infusion for one subject, and end-of-infusion (2-hour) sample was not collected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f</w:t>
      </w:r>
      <w:r>
        <w:rPr>
          <w:rFonts w:cs="Arial" w:ascii="Arial" w:hAnsi="Arial"/>
          <w:sz w:val="20"/>
        </w:rPr>
        <w:t>One subject does not have Day 1 data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g</w:t>
      </w:r>
      <w:r>
        <w:rPr>
          <w:rFonts w:cs="Arial" w:ascii="Arial" w:hAnsi="Arial"/>
          <w:sz w:val="20"/>
        </w:rPr>
        <w:t>One subject not included in descriptive statistics. This subject received a &lt;1-hour infusion and &lt;3.63-mg/m2 dose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h</w:t>
      </w:r>
      <w:r>
        <w:rPr>
          <w:rFonts w:cs="Arial" w:ascii="Arial" w:hAnsi="Arial"/>
          <w:sz w:val="20"/>
        </w:rPr>
        <w:t>n=6: AUC(I), CL, t½, and Vd were not determinable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i</w:t>
      </w:r>
      <w:r>
        <w:rPr>
          <w:rFonts w:cs="Arial" w:ascii="Arial" w:hAnsi="Arial"/>
          <w:sz w:val="20"/>
        </w:rPr>
        <w:t>n=6: Tmax and Cmax: end-of-infusion 2-hour sample was not collected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j</w:t>
      </w:r>
      <w:r>
        <w:rPr>
          <w:rFonts w:cs="Arial" w:ascii="Arial" w:hAnsi="Arial"/>
          <w:sz w:val="20"/>
        </w:rPr>
        <w:t>n=6: Tmax and Cmax: end-of-infusion (2-hour) sample was collected after the end of the infusion for one subject on Cycle 1 Day 1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k</w:t>
      </w:r>
      <w:r>
        <w:rPr>
          <w:rFonts w:cs="Arial" w:ascii="Arial" w:hAnsi="Arial"/>
          <w:sz w:val="20"/>
        </w:rPr>
        <w:t>n=0: Tmax and Cmax: end-of-infusion (2-hour) sample was collected after the end of the infusion for one subject on Cycle 1 Day 15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l</w:t>
      </w:r>
      <w:r>
        <w:rPr>
          <w:rFonts w:cs="Arial" w:ascii="Arial" w:hAnsi="Arial"/>
          <w:sz w:val="20"/>
        </w:rPr>
        <w:t>n=2: Tmax and Cmax: end-of-infusion (2-hour) sample was collected after the end of the infusion for one subject on Cycle 1 Day 15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m</w:t>
      </w:r>
      <w:r>
        <w:rPr>
          <w:rFonts w:cs="Arial" w:ascii="Arial" w:hAnsi="Arial"/>
          <w:sz w:val="20"/>
        </w:rPr>
        <w:t>n=2: AUC(I), CL, t½, and Vd were not determinable for one subject on Cycle 1 Day 15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n</w:t>
      </w:r>
      <w:r>
        <w:rPr>
          <w:rFonts w:cs="Arial" w:ascii="Arial" w:hAnsi="Arial"/>
          <w:sz w:val="20"/>
        </w:rPr>
        <w:t>One subject does not have Day 15 data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>n=3: AUC(I), CL, t½, and Vd were not determinable for three subjects on Cycle 1 Day 15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p</w:t>
      </w:r>
      <w:r>
        <w:rPr>
          <w:rFonts w:cs="Arial" w:ascii="Arial" w:hAnsi="Arial"/>
          <w:sz w:val="20"/>
        </w:rPr>
        <w:t>One subject does not have Day 15 data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q</w:t>
      </w:r>
      <w:r>
        <w:rPr>
          <w:rFonts w:cs="Arial" w:ascii="Arial" w:hAnsi="Arial"/>
          <w:sz w:val="20"/>
        </w:rPr>
        <w:t>n=6: AUC(I), CL, t½, and Vd were not determinable for one subject on Cycle 1 Day 15.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0:52:00Z</dcterms:created>
  <dc:creator>jebarle</dc:creator>
  <dc:description/>
  <cp:keywords/>
  <dc:language>en-US</dc:language>
  <cp:lastModifiedBy>jebarle</cp:lastModifiedBy>
  <dcterms:modified xsi:type="dcterms:W3CDTF">2013-09-24T10:57:00Z</dcterms:modified>
  <cp:revision>2</cp:revision>
  <dc:subject/>
  <dc:title/>
</cp:coreProperties>
</file>